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4D746" w14:textId="77777777" w:rsidR="00867EC1" w:rsidRPr="00FB3DB7" w:rsidRDefault="00867EC1" w:rsidP="00867EC1">
      <w:pPr>
        <w:spacing w:line="360" w:lineRule="auto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781CDF2C" wp14:editId="06AA82C4">
            <wp:extent cx="5334000" cy="6232878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. Fig. 1 - establishing screen conditions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46828" cy="6247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37292" w14:textId="77777777" w:rsidR="00867EC1" w:rsidRPr="00FB3DB7" w:rsidRDefault="00867EC1" w:rsidP="00867EC1">
      <w:pPr>
        <w:spacing w:line="360" w:lineRule="auto"/>
        <w:ind w:left="720" w:hanging="720"/>
        <w:rPr>
          <w:rFonts w:eastAsiaTheme="minorEastAsia"/>
          <w:b/>
          <w:u w:val="single"/>
        </w:rPr>
      </w:pPr>
      <w:r w:rsidRPr="00FB3DB7">
        <w:rPr>
          <w:rFonts w:eastAsiaTheme="minorEastAsia"/>
          <w:b/>
          <w:u w:val="single"/>
        </w:rPr>
        <w:t xml:space="preserve">Supporting Figure 1 – Establishing </w:t>
      </w:r>
      <w:proofErr w:type="spellStart"/>
      <w:r w:rsidRPr="00FB3DB7">
        <w:rPr>
          <w:rFonts w:eastAsiaTheme="minorEastAsia"/>
          <w:b/>
          <w:u w:val="single"/>
        </w:rPr>
        <w:t>ToxCast</w:t>
      </w:r>
      <w:proofErr w:type="spellEnd"/>
      <w:r w:rsidRPr="00FB3DB7">
        <w:rPr>
          <w:rFonts w:eastAsiaTheme="minorEastAsia"/>
          <w:b/>
          <w:u w:val="single"/>
        </w:rPr>
        <w:t xml:space="preserve"> screen conditions</w:t>
      </w:r>
    </w:p>
    <w:p w14:paraId="4E7F1238" w14:textId="77777777" w:rsidR="00867EC1" w:rsidRPr="00FB3DB7" w:rsidRDefault="00867EC1" w:rsidP="00867EC1">
      <w:pPr>
        <w:spacing w:line="360" w:lineRule="auto"/>
        <w:ind w:left="720" w:hanging="360"/>
        <w:rPr>
          <w:rFonts w:eastAsiaTheme="minorEastAsia"/>
        </w:rPr>
      </w:pPr>
      <w:r w:rsidRPr="00FB3DB7">
        <w:rPr>
          <w:rFonts w:eastAsiaTheme="minorEastAsia"/>
          <w:b/>
        </w:rPr>
        <w:t xml:space="preserve">a-c) </w:t>
      </w:r>
      <w:r w:rsidRPr="00FB3DB7">
        <w:rPr>
          <w:rFonts w:eastAsiaTheme="minorEastAsia"/>
        </w:rPr>
        <w:t>Chemicals known to activate Wnt signaling tested in primary mouse cortical neurons (</w:t>
      </w:r>
      <w:r w:rsidRPr="00FB3DB7">
        <w:rPr>
          <w:rFonts w:eastAsiaTheme="minorEastAsia"/>
          <w:b/>
        </w:rPr>
        <w:t>a</w:t>
      </w:r>
      <w:r w:rsidRPr="00FB3DB7">
        <w:rPr>
          <w:rFonts w:eastAsiaTheme="minorEastAsia"/>
        </w:rPr>
        <w:t>), primary human neural progenitor cells (</w:t>
      </w:r>
      <w:r w:rsidRPr="00FB3DB7">
        <w:rPr>
          <w:rFonts w:eastAsiaTheme="minorEastAsia"/>
          <w:b/>
        </w:rPr>
        <w:t>b</w:t>
      </w:r>
      <w:r w:rsidRPr="00FB3DB7">
        <w:rPr>
          <w:rFonts w:eastAsiaTheme="minorEastAsia"/>
        </w:rPr>
        <w:t>), and HEK293T cells (</w:t>
      </w:r>
      <w:r w:rsidRPr="00FB3DB7">
        <w:rPr>
          <w:rFonts w:eastAsiaTheme="minorEastAsia"/>
          <w:b/>
        </w:rPr>
        <w:t>c</w:t>
      </w:r>
      <w:r w:rsidRPr="00FB3DB7">
        <w:rPr>
          <w:rFonts w:eastAsiaTheme="minorEastAsia"/>
        </w:rPr>
        <w:t xml:space="preserve">), without </w:t>
      </w:r>
      <w:r w:rsidRPr="00FB3DB7">
        <w:rPr>
          <w:rFonts w:eastAsiaTheme="minorEastAsia"/>
          <w:i/>
        </w:rPr>
        <w:t>UBE3A</w:t>
      </w:r>
      <w:r w:rsidRPr="00FB3DB7">
        <w:rPr>
          <w:rFonts w:eastAsiaTheme="minorEastAsia"/>
          <w:i/>
          <w:vertAlign w:val="superscript"/>
        </w:rPr>
        <w:t xml:space="preserve">T485A </w:t>
      </w:r>
      <w:r w:rsidRPr="00FB3DB7">
        <w:rPr>
          <w:rFonts w:eastAsiaTheme="minorEastAsia"/>
        </w:rPr>
        <w:t xml:space="preserve">overexpression. Primary cells were transduced with lentiviruses carrying </w:t>
      </w:r>
      <w:proofErr w:type="spellStart"/>
      <w:proofErr w:type="gramStart"/>
      <w:r w:rsidRPr="00FB3DB7">
        <w:rPr>
          <w:rFonts w:eastAsiaTheme="minorEastAsia"/>
        </w:rPr>
        <w:t>BAR:Firefly</w:t>
      </w:r>
      <w:proofErr w:type="spellEnd"/>
      <w:proofErr w:type="gramEnd"/>
      <w:r w:rsidRPr="00FB3DB7">
        <w:rPr>
          <w:rFonts w:eastAsiaTheme="minorEastAsia"/>
        </w:rPr>
        <w:t xml:space="preserve"> and </w:t>
      </w:r>
      <w:proofErr w:type="spellStart"/>
      <w:r w:rsidRPr="00FB3DB7">
        <w:rPr>
          <w:rFonts w:eastAsiaTheme="minorEastAsia"/>
        </w:rPr>
        <w:t>Tk:</w:t>
      </w:r>
      <w:r w:rsidRPr="00FB3DB7">
        <w:rPr>
          <w:rFonts w:eastAsiaTheme="minorEastAsia"/>
          <w:i/>
        </w:rPr>
        <w:t>Renilla</w:t>
      </w:r>
      <w:proofErr w:type="spellEnd"/>
      <w:r w:rsidRPr="00FB3DB7">
        <w:rPr>
          <w:rFonts w:eastAsiaTheme="minorEastAsia"/>
        </w:rPr>
        <w:t>. HEK293T cells were transiently transfected with plasmids. n=4 per condition.</w:t>
      </w:r>
    </w:p>
    <w:p w14:paraId="7BEADD9C" w14:textId="77777777" w:rsidR="00867EC1" w:rsidRDefault="00867EC1" w:rsidP="00867EC1">
      <w:pPr>
        <w:spacing w:line="360" w:lineRule="auto"/>
        <w:ind w:left="720" w:hanging="360"/>
        <w:rPr>
          <w:rFonts w:eastAsiaTheme="minorEastAsia"/>
        </w:rPr>
      </w:pPr>
      <w:r w:rsidRPr="00FB3DB7">
        <w:rPr>
          <w:rFonts w:eastAsiaTheme="minorEastAsia"/>
          <w:b/>
        </w:rPr>
        <w:t xml:space="preserve">d) </w:t>
      </w:r>
      <w:r w:rsidRPr="00FB3DB7">
        <w:rPr>
          <w:rFonts w:eastAsiaTheme="minorEastAsia"/>
        </w:rPr>
        <w:t xml:space="preserve">Z-factor analysis for known Wnt activating and inhibiting control chemicals at indicated </w:t>
      </w:r>
      <w:r w:rsidRPr="00FB3DB7">
        <w:t>concentrations</w:t>
      </w:r>
      <w:r>
        <w:t xml:space="preserve"> in HEK293T cells</w:t>
      </w:r>
      <w:r w:rsidRPr="00FB3DB7">
        <w:rPr>
          <w:rFonts w:eastAsiaTheme="minorEastAsia"/>
        </w:rPr>
        <w:t>.</w:t>
      </w:r>
      <w:r>
        <w:rPr>
          <w:rFonts w:eastAsiaTheme="minorEastAsia"/>
        </w:rPr>
        <w:br w:type="page"/>
      </w:r>
    </w:p>
    <w:p w14:paraId="7C449FC1" w14:textId="77777777" w:rsidR="00867EC1" w:rsidRPr="00FB3DB7" w:rsidRDefault="00867EC1" w:rsidP="00867EC1">
      <w:pPr>
        <w:spacing w:line="360" w:lineRule="auto"/>
        <w:ind w:left="720" w:hanging="360"/>
        <w:rPr>
          <w:rFonts w:eastAsiaTheme="minorEastAsia"/>
        </w:rPr>
      </w:pPr>
    </w:p>
    <w:p w14:paraId="6FB1B981" w14:textId="77777777" w:rsidR="00867EC1" w:rsidRPr="00FB3DB7" w:rsidRDefault="00867EC1" w:rsidP="00867EC1">
      <w:pPr>
        <w:spacing w:line="360" w:lineRule="auto"/>
        <w:rPr>
          <w:rFonts w:eastAsiaTheme="minorEastAsia"/>
        </w:rPr>
      </w:pPr>
    </w:p>
    <w:p w14:paraId="10267696" w14:textId="77777777" w:rsidR="00867EC1" w:rsidRPr="00FB3DB7" w:rsidRDefault="00867EC1" w:rsidP="00867EC1">
      <w:pPr>
        <w:spacing w:line="360" w:lineRule="auto"/>
        <w:rPr>
          <w:rFonts w:eastAsiaTheme="minorEastAsia"/>
          <w:b/>
          <w:u w:val="single"/>
        </w:rPr>
      </w:pPr>
      <w:r>
        <w:rPr>
          <w:rFonts w:eastAsiaTheme="minorEastAsia"/>
          <w:b/>
          <w:noProof/>
          <w:u w:val="single"/>
        </w:rPr>
        <w:drawing>
          <wp:anchor distT="0" distB="0" distL="114300" distR="114300" simplePos="0" relativeHeight="251659264" behindDoc="1" locked="0" layoutInCell="1" allowOverlap="1" wp14:anchorId="56673C58" wp14:editId="5182DD13">
            <wp:simplePos x="0" y="0"/>
            <wp:positionH relativeFrom="column">
              <wp:posOffset>0</wp:posOffset>
            </wp:positionH>
            <wp:positionV relativeFrom="paragraph">
              <wp:posOffset>-2103120</wp:posOffset>
            </wp:positionV>
            <wp:extent cx="3220720" cy="7742555"/>
            <wp:effectExtent l="0" t="0" r="5080" b="4445"/>
            <wp:wrapTight wrapText="bothSides">
              <wp:wrapPolygon edited="0">
                <wp:start x="0" y="0"/>
                <wp:lineTo x="0" y="21577"/>
                <wp:lineTo x="21549" y="21577"/>
                <wp:lineTo x="21549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upp. Fig. 2 - control dose response curves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20720" cy="7742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B3DB7">
        <w:rPr>
          <w:rFonts w:eastAsiaTheme="minorEastAsia"/>
          <w:b/>
          <w:u w:val="single"/>
        </w:rPr>
        <w:t>Supporting Figure 2 – Examples of concentration-response curves and Wnt Score</w:t>
      </w:r>
      <w:r>
        <w:rPr>
          <w:rFonts w:eastAsiaTheme="minorEastAsia"/>
          <w:b/>
          <w:u w:val="single"/>
        </w:rPr>
        <w:t xml:space="preserve"> in HEK293T cells</w:t>
      </w:r>
    </w:p>
    <w:p w14:paraId="2EA0218C" w14:textId="77777777" w:rsidR="00867EC1" w:rsidRPr="00FB3DB7" w:rsidRDefault="00867EC1" w:rsidP="00867EC1">
      <w:pPr>
        <w:spacing w:line="360" w:lineRule="auto"/>
        <w:ind w:left="810" w:hanging="450"/>
        <w:rPr>
          <w:rFonts w:eastAsiaTheme="minorEastAsia"/>
        </w:rPr>
      </w:pPr>
      <w:r w:rsidRPr="00FB3DB7">
        <w:rPr>
          <w:rFonts w:eastAsiaTheme="minorEastAsia"/>
          <w:b/>
        </w:rPr>
        <w:t xml:space="preserve">a-c) </w:t>
      </w:r>
      <w:r w:rsidRPr="00FB3DB7">
        <w:rPr>
          <w:rFonts w:eastAsiaTheme="minorEastAsia"/>
        </w:rPr>
        <w:t xml:space="preserve">Control chemicals that modulate Wnt reporter (solid line) at concentrations that are non-toxic (dashed line). The Wnt score listed to the right of each graph is a single score combining multiple </w:t>
      </w:r>
      <w:r w:rsidRPr="00FB3DB7">
        <w:t>concentrations</w:t>
      </w:r>
      <w:r w:rsidRPr="00FB3DB7" w:rsidDel="00881210">
        <w:rPr>
          <w:rFonts w:eastAsiaTheme="minorEastAsia"/>
        </w:rPr>
        <w:t xml:space="preserve"> </w:t>
      </w:r>
      <w:r w:rsidRPr="00FB3DB7">
        <w:rPr>
          <w:rFonts w:eastAsiaTheme="minorEastAsia"/>
        </w:rPr>
        <w:t>of the Wnt reporter values with a penalty for toxicity (see methods).</w:t>
      </w:r>
    </w:p>
    <w:p w14:paraId="5033D585" w14:textId="77777777" w:rsidR="00867EC1" w:rsidRPr="00FB3DB7" w:rsidRDefault="00867EC1" w:rsidP="00867EC1">
      <w:pPr>
        <w:spacing w:line="360" w:lineRule="auto"/>
        <w:ind w:left="810" w:hanging="450"/>
        <w:rPr>
          <w:rFonts w:eastAsiaTheme="minorEastAsia"/>
        </w:rPr>
      </w:pPr>
      <w:proofErr w:type="spellStart"/>
      <w:proofErr w:type="gramStart"/>
      <w:r w:rsidRPr="00FB3DB7">
        <w:rPr>
          <w:rFonts w:eastAsiaTheme="minorEastAsia"/>
          <w:b/>
        </w:rPr>
        <w:t>d,e</w:t>
      </w:r>
      <w:proofErr w:type="spellEnd"/>
      <w:proofErr w:type="gramEnd"/>
      <w:r w:rsidRPr="00FB3DB7">
        <w:rPr>
          <w:rFonts w:eastAsiaTheme="minorEastAsia"/>
          <w:b/>
        </w:rPr>
        <w:t xml:space="preserve">) </w:t>
      </w:r>
      <w:r w:rsidRPr="00FB3DB7">
        <w:rPr>
          <w:rFonts w:eastAsiaTheme="minorEastAsia"/>
        </w:rPr>
        <w:t xml:space="preserve">Concentration-response curves for two </w:t>
      </w:r>
      <w:proofErr w:type="spellStart"/>
      <w:r w:rsidRPr="00FB3DB7">
        <w:rPr>
          <w:rFonts w:eastAsiaTheme="minorEastAsia"/>
        </w:rPr>
        <w:t>ToxCast</w:t>
      </w:r>
      <w:proofErr w:type="spellEnd"/>
      <w:r w:rsidRPr="00FB3DB7">
        <w:rPr>
          <w:rFonts w:eastAsiaTheme="minorEastAsia"/>
        </w:rPr>
        <w:t xml:space="preserve"> chemicals that significantly inhibit (</w:t>
      </w:r>
      <w:r w:rsidRPr="00FB3DB7">
        <w:rPr>
          <w:rFonts w:eastAsiaTheme="minorEastAsia"/>
          <w:b/>
        </w:rPr>
        <w:t>d</w:t>
      </w:r>
      <w:r w:rsidRPr="00FB3DB7">
        <w:rPr>
          <w:rFonts w:eastAsiaTheme="minorEastAsia"/>
        </w:rPr>
        <w:t>) or activate (</w:t>
      </w:r>
      <w:r w:rsidRPr="00FB3DB7">
        <w:rPr>
          <w:rFonts w:eastAsiaTheme="minorEastAsia"/>
          <w:b/>
        </w:rPr>
        <w:t>e</w:t>
      </w:r>
      <w:r w:rsidRPr="00FB3DB7">
        <w:rPr>
          <w:rFonts w:eastAsiaTheme="minorEastAsia"/>
        </w:rPr>
        <w:t xml:space="preserve">) the Wnt reporter, but do so at concentrations that are toxic. The Wnt score listed to the right, centered around 0, reflects the penalty incurred on Wnt activation from toxicity. </w:t>
      </w:r>
    </w:p>
    <w:p w14:paraId="6F932B1A" w14:textId="77777777" w:rsidR="00867EC1" w:rsidRPr="00FB3DB7" w:rsidRDefault="00867EC1" w:rsidP="00867EC1">
      <w:pPr>
        <w:spacing w:line="360" w:lineRule="auto"/>
        <w:rPr>
          <w:rFonts w:eastAsiaTheme="minorEastAsia"/>
          <w:b/>
        </w:rPr>
      </w:pPr>
    </w:p>
    <w:p w14:paraId="7BE971D6" w14:textId="77777777" w:rsidR="00867EC1" w:rsidRDefault="00867EC1" w:rsidP="00867EC1">
      <w:pPr>
        <w:spacing w:line="360" w:lineRule="auto"/>
        <w:rPr>
          <w:rFonts w:eastAsiaTheme="minorEastAsia"/>
          <w:b/>
          <w:u w:val="single"/>
        </w:rPr>
      </w:pPr>
    </w:p>
    <w:p w14:paraId="45C12670" w14:textId="77777777" w:rsidR="00867EC1" w:rsidRDefault="00867EC1" w:rsidP="00867EC1">
      <w:pPr>
        <w:spacing w:line="360" w:lineRule="auto"/>
        <w:rPr>
          <w:rFonts w:eastAsiaTheme="minorEastAsia"/>
          <w:b/>
          <w:u w:val="single"/>
        </w:rPr>
      </w:pPr>
    </w:p>
    <w:p w14:paraId="1DEC6EBB" w14:textId="77777777" w:rsidR="00867EC1" w:rsidRDefault="00867EC1" w:rsidP="00867EC1">
      <w:pPr>
        <w:spacing w:line="360" w:lineRule="auto"/>
        <w:rPr>
          <w:rFonts w:eastAsiaTheme="minorEastAsia"/>
          <w:b/>
          <w:u w:val="single"/>
        </w:rPr>
      </w:pPr>
    </w:p>
    <w:p w14:paraId="1260BFD2" w14:textId="77777777" w:rsidR="00867EC1" w:rsidRDefault="00867EC1" w:rsidP="00867EC1">
      <w:pPr>
        <w:spacing w:line="360" w:lineRule="auto"/>
        <w:rPr>
          <w:rFonts w:eastAsiaTheme="minorEastAsia"/>
          <w:b/>
          <w:u w:val="single"/>
        </w:rPr>
      </w:pPr>
    </w:p>
    <w:p w14:paraId="24ABA47F" w14:textId="77777777" w:rsidR="00867EC1" w:rsidRDefault="00867EC1" w:rsidP="00867EC1">
      <w:pPr>
        <w:spacing w:line="360" w:lineRule="auto"/>
        <w:rPr>
          <w:rFonts w:eastAsiaTheme="minorEastAsia"/>
          <w:b/>
          <w:u w:val="single"/>
        </w:rPr>
      </w:pPr>
    </w:p>
    <w:p w14:paraId="67D2615E" w14:textId="77777777" w:rsidR="00867EC1" w:rsidRDefault="00867EC1" w:rsidP="00867EC1">
      <w:pPr>
        <w:spacing w:line="360" w:lineRule="auto"/>
        <w:rPr>
          <w:rFonts w:eastAsiaTheme="minorEastAsia"/>
          <w:b/>
          <w:u w:val="single"/>
        </w:rPr>
      </w:pPr>
    </w:p>
    <w:p w14:paraId="0CEE4D0F" w14:textId="77777777" w:rsidR="00867EC1" w:rsidRDefault="00867EC1" w:rsidP="00867EC1">
      <w:pPr>
        <w:spacing w:line="360" w:lineRule="auto"/>
        <w:rPr>
          <w:rFonts w:eastAsiaTheme="minorEastAsia"/>
          <w:b/>
          <w:u w:val="single"/>
        </w:rPr>
      </w:pPr>
    </w:p>
    <w:p w14:paraId="2D0F003B" w14:textId="77777777" w:rsidR="00867EC1" w:rsidRDefault="00867EC1" w:rsidP="00867EC1">
      <w:pPr>
        <w:spacing w:line="360" w:lineRule="auto"/>
        <w:rPr>
          <w:rFonts w:eastAsiaTheme="minorEastAsia"/>
          <w:b/>
          <w:u w:val="single"/>
        </w:rPr>
      </w:pPr>
    </w:p>
    <w:p w14:paraId="3388B1B9" w14:textId="77777777" w:rsidR="00867EC1" w:rsidRDefault="00867EC1" w:rsidP="00867EC1">
      <w:pPr>
        <w:spacing w:line="360" w:lineRule="auto"/>
        <w:rPr>
          <w:rFonts w:eastAsiaTheme="minorEastAsia"/>
          <w:b/>
          <w:u w:val="single"/>
        </w:rPr>
      </w:pPr>
    </w:p>
    <w:p w14:paraId="1E16DB54" w14:textId="77777777" w:rsidR="00867EC1" w:rsidRDefault="00867EC1" w:rsidP="00867EC1">
      <w:pPr>
        <w:spacing w:line="360" w:lineRule="auto"/>
        <w:rPr>
          <w:rFonts w:eastAsiaTheme="minorEastAsia"/>
          <w:b/>
          <w:u w:val="single"/>
        </w:rPr>
      </w:pPr>
    </w:p>
    <w:p w14:paraId="6B16CBFD" w14:textId="77777777" w:rsidR="00867EC1" w:rsidRDefault="00867EC1" w:rsidP="00867EC1">
      <w:pPr>
        <w:spacing w:line="360" w:lineRule="auto"/>
        <w:rPr>
          <w:rFonts w:eastAsiaTheme="minorEastAsia"/>
          <w:b/>
          <w:u w:val="single"/>
        </w:rPr>
      </w:pPr>
    </w:p>
    <w:p w14:paraId="64D2002A" w14:textId="77777777" w:rsidR="00867EC1" w:rsidRDefault="00867EC1" w:rsidP="00867EC1">
      <w:pPr>
        <w:spacing w:line="360" w:lineRule="auto"/>
        <w:rPr>
          <w:rFonts w:eastAsiaTheme="minorEastAsia"/>
          <w:b/>
          <w:u w:val="single"/>
        </w:rPr>
      </w:pPr>
      <w:r w:rsidRPr="00867EC1">
        <w:rPr>
          <w:rFonts w:eastAsiaTheme="minorEastAsia"/>
          <w:b/>
          <w:noProof/>
        </w:rPr>
        <w:lastRenderedPageBreak/>
        <w:drawing>
          <wp:inline distT="0" distB="0" distL="0" distR="0" wp14:anchorId="24680B54" wp14:editId="46875ECC">
            <wp:extent cx="5208494" cy="64008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upp. Fig. 3 - Wnt activating compounds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2379" cy="6417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D42D7" w14:textId="77777777" w:rsidR="00867EC1" w:rsidRPr="00FB3DB7" w:rsidRDefault="00867EC1" w:rsidP="00867EC1">
      <w:pPr>
        <w:spacing w:line="360" w:lineRule="auto"/>
        <w:rPr>
          <w:rFonts w:eastAsiaTheme="minorEastAsia"/>
          <w:b/>
          <w:u w:val="single"/>
        </w:rPr>
      </w:pPr>
      <w:r w:rsidRPr="00FB3DB7">
        <w:rPr>
          <w:rFonts w:eastAsiaTheme="minorEastAsia"/>
          <w:b/>
          <w:u w:val="single"/>
        </w:rPr>
        <w:t>Supporting Figure 3 – Concentration-response curves for two Wnt activating chemicals and two chemicals that are structurally similar to activators, but that fail to activate Wnt signaling.</w:t>
      </w:r>
    </w:p>
    <w:p w14:paraId="132A55AF" w14:textId="6A001FF1" w:rsidR="00712FB6" w:rsidRPr="00D63661" w:rsidRDefault="00867EC1" w:rsidP="00D63661">
      <w:pPr>
        <w:spacing w:line="360" w:lineRule="auto"/>
        <w:rPr>
          <w:rFonts w:eastAsiaTheme="minorEastAsia"/>
        </w:rPr>
      </w:pPr>
      <w:r w:rsidRPr="00FB3DB7">
        <w:rPr>
          <w:rFonts w:eastAsiaTheme="minorEastAsia"/>
          <w:b/>
        </w:rPr>
        <w:t>a-d)</w:t>
      </w:r>
      <w:r w:rsidRPr="00FB3DB7">
        <w:rPr>
          <w:rFonts w:eastAsiaTheme="minorEastAsia"/>
        </w:rPr>
        <w:t xml:space="preserve"> HEK293T cells transfected with </w:t>
      </w:r>
      <w:r w:rsidRPr="00FB3DB7">
        <w:rPr>
          <w:rFonts w:eastAsiaTheme="minorEastAsia"/>
          <w:i/>
        </w:rPr>
        <w:t>UBE3A</w:t>
      </w:r>
      <w:r w:rsidRPr="00FB3DB7">
        <w:rPr>
          <w:rFonts w:eastAsiaTheme="minorEastAsia"/>
          <w:i/>
          <w:vertAlign w:val="superscript"/>
        </w:rPr>
        <w:t>T485A</w:t>
      </w:r>
      <w:r w:rsidRPr="00FB3DB7">
        <w:rPr>
          <w:rFonts w:eastAsiaTheme="minorEastAsia"/>
        </w:rPr>
        <w:t xml:space="preserve"> treated with </w:t>
      </w:r>
      <w:r w:rsidRPr="00FB3DB7">
        <w:rPr>
          <w:rFonts w:eastAsiaTheme="minorEastAsia"/>
          <w:b/>
        </w:rPr>
        <w:t>(a)</w:t>
      </w:r>
      <w:r w:rsidRPr="00FB3DB7">
        <w:rPr>
          <w:rFonts w:eastAsiaTheme="minorEastAsia"/>
        </w:rPr>
        <w:t xml:space="preserve"> the most potent </w:t>
      </w:r>
      <w:proofErr w:type="spellStart"/>
      <w:r w:rsidRPr="00FB3DB7">
        <w:rPr>
          <w:rFonts w:eastAsiaTheme="minorEastAsia"/>
        </w:rPr>
        <w:t>ToxCast</w:t>
      </w:r>
      <w:proofErr w:type="spellEnd"/>
      <w:r w:rsidRPr="00FB3DB7">
        <w:rPr>
          <w:rFonts w:eastAsiaTheme="minorEastAsia"/>
        </w:rPr>
        <w:t xml:space="preserve"> wnt activator pharmGSID_48505, and </w:t>
      </w:r>
      <w:r w:rsidRPr="00FB3DB7">
        <w:rPr>
          <w:rFonts w:eastAsiaTheme="minorEastAsia"/>
          <w:b/>
        </w:rPr>
        <w:t>(b)</w:t>
      </w:r>
      <w:r w:rsidRPr="00FB3DB7">
        <w:rPr>
          <w:rFonts w:eastAsiaTheme="minorEastAsia"/>
        </w:rPr>
        <w:t xml:space="preserve"> CT99021, the most potent Wnt activator identified to date. Results demonstrate similar effect sizes with higher toxicity for pharmaGSID_48505. </w:t>
      </w:r>
      <w:r w:rsidRPr="00FB3DB7">
        <w:rPr>
          <w:rFonts w:eastAsiaTheme="minorEastAsia"/>
          <w:b/>
        </w:rPr>
        <w:t>(c)</w:t>
      </w:r>
      <w:r w:rsidRPr="00FB3DB7">
        <w:rPr>
          <w:rFonts w:eastAsiaTheme="minorEastAsia"/>
        </w:rPr>
        <w:t xml:space="preserve"> Triethanolamine, the trimeric form of </w:t>
      </w:r>
      <w:proofErr w:type="spellStart"/>
      <w:r w:rsidRPr="00FB3DB7">
        <w:rPr>
          <w:rFonts w:eastAsiaTheme="minorEastAsia"/>
        </w:rPr>
        <w:t>monoethanolamine</w:t>
      </w:r>
      <w:proofErr w:type="spellEnd"/>
      <w:r w:rsidRPr="00FB3DB7">
        <w:rPr>
          <w:rFonts w:eastAsiaTheme="minorEastAsia"/>
        </w:rPr>
        <w:t xml:space="preserve">, fails to activate Wnt reporter. </w:t>
      </w:r>
      <w:r w:rsidRPr="00FB3DB7">
        <w:rPr>
          <w:rFonts w:eastAsiaTheme="minorEastAsia"/>
          <w:b/>
        </w:rPr>
        <w:t>(d)</w:t>
      </w:r>
      <w:r w:rsidRPr="00FB3DB7">
        <w:rPr>
          <w:rFonts w:eastAsiaTheme="minorEastAsia"/>
        </w:rPr>
        <w:t xml:space="preserve"> Clopyralid alone also fails to activate Wnt reporter.</w:t>
      </w:r>
      <w:bookmarkStart w:id="0" w:name="_GoBack"/>
      <w:bookmarkEnd w:id="0"/>
    </w:p>
    <w:sectPr w:rsidR="00712FB6" w:rsidRPr="00D63661" w:rsidSect="00867EC1">
      <w:pgSz w:w="12240" w:h="15840"/>
      <w:pgMar w:top="1089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2B4F6B"/>
    <w:multiLevelType w:val="hybridMultilevel"/>
    <w:tmpl w:val="0F1AC2EA"/>
    <w:lvl w:ilvl="0" w:tplc="238C08B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EC1"/>
    <w:rsid w:val="00003E5D"/>
    <w:rsid w:val="00022E8D"/>
    <w:rsid w:val="0003213B"/>
    <w:rsid w:val="000334F1"/>
    <w:rsid w:val="00034E48"/>
    <w:rsid w:val="000555DE"/>
    <w:rsid w:val="00070DE7"/>
    <w:rsid w:val="00070F3F"/>
    <w:rsid w:val="00081B8E"/>
    <w:rsid w:val="000B2E44"/>
    <w:rsid w:val="000B3CB8"/>
    <w:rsid w:val="000C502A"/>
    <w:rsid w:val="000D07A3"/>
    <w:rsid w:val="00103A57"/>
    <w:rsid w:val="00112FD2"/>
    <w:rsid w:val="00123C15"/>
    <w:rsid w:val="00194EDE"/>
    <w:rsid w:val="001E1A86"/>
    <w:rsid w:val="001E5260"/>
    <w:rsid w:val="00287407"/>
    <w:rsid w:val="00291E3A"/>
    <w:rsid w:val="002A121E"/>
    <w:rsid w:val="002C7BF3"/>
    <w:rsid w:val="002D759E"/>
    <w:rsid w:val="002F0C3B"/>
    <w:rsid w:val="00360DBA"/>
    <w:rsid w:val="00362990"/>
    <w:rsid w:val="003736F2"/>
    <w:rsid w:val="00382D80"/>
    <w:rsid w:val="00385FAC"/>
    <w:rsid w:val="003B7E31"/>
    <w:rsid w:val="003D53DA"/>
    <w:rsid w:val="00413D86"/>
    <w:rsid w:val="00430044"/>
    <w:rsid w:val="00434C82"/>
    <w:rsid w:val="004376C2"/>
    <w:rsid w:val="00470246"/>
    <w:rsid w:val="004A2493"/>
    <w:rsid w:val="004B479C"/>
    <w:rsid w:val="004F2B9D"/>
    <w:rsid w:val="004F4938"/>
    <w:rsid w:val="005256ED"/>
    <w:rsid w:val="00535584"/>
    <w:rsid w:val="00535AB9"/>
    <w:rsid w:val="005504C2"/>
    <w:rsid w:val="00564295"/>
    <w:rsid w:val="005653ED"/>
    <w:rsid w:val="0056790E"/>
    <w:rsid w:val="005A3F7C"/>
    <w:rsid w:val="005B7628"/>
    <w:rsid w:val="005C4FE4"/>
    <w:rsid w:val="0062751C"/>
    <w:rsid w:val="00650C99"/>
    <w:rsid w:val="00657A16"/>
    <w:rsid w:val="006605C6"/>
    <w:rsid w:val="006656D6"/>
    <w:rsid w:val="00676F6F"/>
    <w:rsid w:val="00697161"/>
    <w:rsid w:val="006D01A6"/>
    <w:rsid w:val="006F1E14"/>
    <w:rsid w:val="006F5EFB"/>
    <w:rsid w:val="00701A1B"/>
    <w:rsid w:val="007046F5"/>
    <w:rsid w:val="0071089B"/>
    <w:rsid w:val="00712FB6"/>
    <w:rsid w:val="00713BC2"/>
    <w:rsid w:val="00783C2C"/>
    <w:rsid w:val="00787C47"/>
    <w:rsid w:val="007901EB"/>
    <w:rsid w:val="007B09E6"/>
    <w:rsid w:val="007C2E34"/>
    <w:rsid w:val="007D4A26"/>
    <w:rsid w:val="007F1AB0"/>
    <w:rsid w:val="007F4FC5"/>
    <w:rsid w:val="00804A09"/>
    <w:rsid w:val="008073B4"/>
    <w:rsid w:val="0082223E"/>
    <w:rsid w:val="00825281"/>
    <w:rsid w:val="00861817"/>
    <w:rsid w:val="00866A83"/>
    <w:rsid w:val="00867EC1"/>
    <w:rsid w:val="00884FC7"/>
    <w:rsid w:val="00891095"/>
    <w:rsid w:val="008D0F54"/>
    <w:rsid w:val="008F49B0"/>
    <w:rsid w:val="00945BF0"/>
    <w:rsid w:val="009B02B4"/>
    <w:rsid w:val="009B155C"/>
    <w:rsid w:val="009B1BA8"/>
    <w:rsid w:val="009E493B"/>
    <w:rsid w:val="00A02E3B"/>
    <w:rsid w:val="00A2705B"/>
    <w:rsid w:val="00A4172A"/>
    <w:rsid w:val="00A42BD6"/>
    <w:rsid w:val="00A65A42"/>
    <w:rsid w:val="00A74379"/>
    <w:rsid w:val="00AA7356"/>
    <w:rsid w:val="00AF7E3E"/>
    <w:rsid w:val="00B120C5"/>
    <w:rsid w:val="00B14E82"/>
    <w:rsid w:val="00B15B8F"/>
    <w:rsid w:val="00B1629D"/>
    <w:rsid w:val="00B276B7"/>
    <w:rsid w:val="00B32A86"/>
    <w:rsid w:val="00B43B34"/>
    <w:rsid w:val="00B55554"/>
    <w:rsid w:val="00B576B8"/>
    <w:rsid w:val="00B61817"/>
    <w:rsid w:val="00B67FFC"/>
    <w:rsid w:val="00B90394"/>
    <w:rsid w:val="00BB0CF9"/>
    <w:rsid w:val="00BB3E81"/>
    <w:rsid w:val="00BC1B82"/>
    <w:rsid w:val="00BC708A"/>
    <w:rsid w:val="00BD5AA8"/>
    <w:rsid w:val="00BD68C1"/>
    <w:rsid w:val="00BF5C09"/>
    <w:rsid w:val="00C1023A"/>
    <w:rsid w:val="00C359F8"/>
    <w:rsid w:val="00C708BD"/>
    <w:rsid w:val="00C74361"/>
    <w:rsid w:val="00CA625B"/>
    <w:rsid w:val="00CB0604"/>
    <w:rsid w:val="00D021C1"/>
    <w:rsid w:val="00D63661"/>
    <w:rsid w:val="00D652DB"/>
    <w:rsid w:val="00DA7394"/>
    <w:rsid w:val="00DB68F6"/>
    <w:rsid w:val="00E73CBB"/>
    <w:rsid w:val="00E84740"/>
    <w:rsid w:val="00ED4C3A"/>
    <w:rsid w:val="00EF61D9"/>
    <w:rsid w:val="00EF6C50"/>
    <w:rsid w:val="00EF7611"/>
    <w:rsid w:val="00F0590A"/>
    <w:rsid w:val="00F36DA8"/>
    <w:rsid w:val="00F53071"/>
    <w:rsid w:val="00F54A4B"/>
    <w:rsid w:val="00F64C77"/>
    <w:rsid w:val="00FA0074"/>
    <w:rsid w:val="00FA352E"/>
    <w:rsid w:val="00FC4876"/>
    <w:rsid w:val="00FD1034"/>
    <w:rsid w:val="00FD1780"/>
    <w:rsid w:val="00FD73E2"/>
    <w:rsid w:val="00FF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21199"/>
  <w15:chartTrackingRefBased/>
  <w15:docId w15:val="{44312E07-71A3-0240-92C5-76D2F2779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7E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E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ter, Justin</dc:creator>
  <cp:keywords/>
  <dc:description/>
  <cp:lastModifiedBy>Wolter, Justin</cp:lastModifiedBy>
  <cp:revision>3</cp:revision>
  <dcterms:created xsi:type="dcterms:W3CDTF">2022-03-02T22:44:00Z</dcterms:created>
  <dcterms:modified xsi:type="dcterms:W3CDTF">2022-03-03T15:34:00Z</dcterms:modified>
</cp:coreProperties>
</file>